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DF3817" w14:textId="141A8BE4" w:rsidR="002935C2" w:rsidRPr="007409C0" w:rsidRDefault="002935C2" w:rsidP="002935C2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l Table </w:t>
      </w:r>
      <w:r w:rsidR="00141785">
        <w:rPr>
          <w:rFonts w:cs="Times New Roman"/>
          <w:b/>
          <w:bCs/>
          <w:szCs w:val="24"/>
        </w:rPr>
        <w:t>2</w:t>
      </w:r>
      <w:r w:rsidRPr="00BA489D">
        <w:rPr>
          <w:rFonts w:cs="Times New Roman"/>
          <w:b/>
          <w:bCs/>
          <w:szCs w:val="24"/>
        </w:rPr>
        <w:t xml:space="preserve">. </w:t>
      </w:r>
      <w:r>
        <w:rPr>
          <w:b/>
        </w:rPr>
        <w:t>Summary of new or worsening concerns after COVID-19 by sex among Long COVID patients.</w:t>
      </w:r>
    </w:p>
    <w:tbl>
      <w:tblPr>
        <w:tblStyle w:val="ListTable1Light"/>
        <w:tblW w:w="0" w:type="auto"/>
        <w:tblInd w:w="-108" w:type="dxa"/>
        <w:tblLook w:val="04A0" w:firstRow="1" w:lastRow="0" w:firstColumn="1" w:lastColumn="0" w:noHBand="0" w:noVBand="1"/>
      </w:tblPr>
      <w:tblGrid>
        <w:gridCol w:w="83"/>
        <w:gridCol w:w="2226"/>
        <w:gridCol w:w="2145"/>
        <w:gridCol w:w="2631"/>
        <w:gridCol w:w="1303"/>
        <w:gridCol w:w="1497"/>
      </w:tblGrid>
      <w:tr w:rsidR="002935C2" w:rsidRPr="007E25EA" w14:paraId="65F57437" w14:textId="77777777" w:rsidTr="004B0B62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single" w:sz="4" w:space="0" w:color="auto"/>
            </w:tcBorders>
          </w:tcPr>
          <w:p w14:paraId="1F77B5E1" w14:textId="77777777" w:rsidR="002935C2" w:rsidRPr="007E25EA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4E894550" w14:textId="77777777" w:rsidR="002935C2" w:rsidRPr="008A136C" w:rsidRDefault="002935C2" w:rsidP="004B0B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 (</w:t>
            </w:r>
            <w:r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, %)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03350055" w14:textId="77777777" w:rsidR="002935C2" w:rsidRPr="008A136C" w:rsidRDefault="002935C2" w:rsidP="004B0B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e (</w:t>
            </w:r>
            <w:r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 xml:space="preserve">, %) 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235A706F" w14:textId="77777777" w:rsidR="002935C2" w:rsidRPr="00B01037" w:rsidRDefault="002935C2" w:rsidP="004B0B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(</w:t>
            </w:r>
            <w:r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, %)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F98049A" w14:textId="77777777" w:rsidR="002935C2" w:rsidRPr="008A136C" w:rsidRDefault="002935C2" w:rsidP="004B0B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A136C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2935C2" w:rsidRPr="007E25EA" w14:paraId="3F9A8ADF" w14:textId="77777777" w:rsidTr="004B0B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14:paraId="14784DE1" w14:textId="77777777" w:rsidR="002935C2" w:rsidRPr="003B7DD3" w:rsidRDefault="002935C2" w:rsidP="004B0B6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3B7DD3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Did your </w:t>
            </w:r>
            <w:r w:rsidRPr="00EE7EE9">
              <w:rPr>
                <w:rFonts w:eastAsia="Times New Roman" w:cs="Times New Roman"/>
                <w:sz w:val="20"/>
                <w:szCs w:val="20"/>
              </w:rPr>
              <w:t>pain</w:t>
            </w:r>
            <w:r w:rsidRPr="003B7DD3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condition(s) start or worsen after COVID?</w:t>
            </w:r>
          </w:p>
        </w:tc>
        <w:tc>
          <w:tcPr>
            <w:tcW w:w="2145" w:type="dxa"/>
          </w:tcPr>
          <w:p w14:paraId="665079CB" w14:textId="77777777" w:rsidR="002935C2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127 (93.4%)</w:t>
            </w:r>
          </w:p>
        </w:tc>
        <w:tc>
          <w:tcPr>
            <w:tcW w:w="2631" w:type="dxa"/>
          </w:tcPr>
          <w:p w14:paraId="385D3E68" w14:textId="77777777" w:rsidR="002935C2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1 (97.6%)</w:t>
            </w:r>
          </w:p>
        </w:tc>
        <w:tc>
          <w:tcPr>
            <w:tcW w:w="1303" w:type="dxa"/>
          </w:tcPr>
          <w:p w14:paraId="6C2FF791" w14:textId="77777777" w:rsidR="002935C2" w:rsidRPr="00DE3191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168 (94.4%)</w:t>
            </w:r>
          </w:p>
        </w:tc>
        <w:tc>
          <w:tcPr>
            <w:tcW w:w="1497" w:type="dxa"/>
          </w:tcPr>
          <w:p w14:paraId="07396313" w14:textId="77777777" w:rsidR="002935C2" w:rsidRPr="003F575F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3F575F">
              <w:rPr>
                <w:rFonts w:eastAsia="Times New Roman" w:cs="Times New Roman"/>
                <w:bCs/>
                <w:sz w:val="20"/>
                <w:szCs w:val="20"/>
              </w:rPr>
              <w:t>0.25</w:t>
            </w:r>
          </w:p>
        </w:tc>
      </w:tr>
      <w:tr w:rsidR="002935C2" w:rsidRPr="007E25EA" w14:paraId="0E28BC2B" w14:textId="77777777" w:rsidTr="004B0B62">
        <w:trPr>
          <w:gridBefore w:val="1"/>
          <w:wBefore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14:paraId="26CE64FB" w14:textId="77777777" w:rsidR="002935C2" w:rsidRDefault="002935C2" w:rsidP="004B0B6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3B7DD3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Did any of your </w:t>
            </w:r>
            <w:r w:rsidRPr="00EE7EE9">
              <w:rPr>
                <w:rFonts w:eastAsia="Times New Roman" w:cs="Times New Roman"/>
                <w:sz w:val="20"/>
                <w:szCs w:val="20"/>
              </w:rPr>
              <w:t>neurologic</w:t>
            </w:r>
            <w:r w:rsidRPr="003B7DD3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condition(s) start or worsen after COVID?</w:t>
            </w:r>
          </w:p>
        </w:tc>
        <w:tc>
          <w:tcPr>
            <w:tcW w:w="2145" w:type="dxa"/>
          </w:tcPr>
          <w:p w14:paraId="5704AE19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3 (96.2%)</w:t>
            </w:r>
          </w:p>
        </w:tc>
        <w:tc>
          <w:tcPr>
            <w:tcW w:w="2631" w:type="dxa"/>
          </w:tcPr>
          <w:p w14:paraId="6997E8C5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1 (80.4%)</w:t>
            </w:r>
          </w:p>
        </w:tc>
        <w:tc>
          <w:tcPr>
            <w:tcW w:w="1303" w:type="dxa"/>
          </w:tcPr>
          <w:p w14:paraId="03C9B8CB" w14:textId="77777777" w:rsidR="002935C2" w:rsidRPr="001F5C47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194 (92.4%)</w:t>
            </w:r>
          </w:p>
        </w:tc>
        <w:tc>
          <w:tcPr>
            <w:tcW w:w="1497" w:type="dxa"/>
          </w:tcPr>
          <w:p w14:paraId="6CC2F472" w14:textId="77777777" w:rsidR="002935C2" w:rsidRPr="00F873B7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5C47">
              <w:rPr>
                <w:rFonts w:eastAsia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2935C2" w:rsidRPr="003C28B0" w14:paraId="1CDB50D6" w14:textId="77777777" w:rsidTr="004B0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</w:tcPr>
          <w:p w14:paraId="4BC76FBF" w14:textId="77777777" w:rsidR="002935C2" w:rsidRPr="009621A2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621A2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Did your </w:t>
            </w:r>
            <w:r w:rsidRPr="006D6363">
              <w:rPr>
                <w:rFonts w:eastAsia="Times New Roman" w:cs="Times New Roman"/>
                <w:sz w:val="20"/>
                <w:szCs w:val="20"/>
              </w:rPr>
              <w:t>sleep</w:t>
            </w:r>
            <w:r w:rsidRPr="009621A2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condition(s) start or worsen after COVID?</w:t>
            </w:r>
          </w:p>
        </w:tc>
        <w:tc>
          <w:tcPr>
            <w:tcW w:w="2145" w:type="dxa"/>
          </w:tcPr>
          <w:p w14:paraId="3D16E015" w14:textId="77777777" w:rsidR="002935C2" w:rsidRPr="00F873B7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4 (81.9%)</w:t>
            </w:r>
          </w:p>
        </w:tc>
        <w:tc>
          <w:tcPr>
            <w:tcW w:w="2631" w:type="dxa"/>
          </w:tcPr>
          <w:p w14:paraId="319F5C79" w14:textId="77777777" w:rsidR="002935C2" w:rsidRPr="00F873B7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0 (85.1%)</w:t>
            </w:r>
          </w:p>
        </w:tc>
        <w:tc>
          <w:tcPr>
            <w:tcW w:w="1303" w:type="dxa"/>
          </w:tcPr>
          <w:p w14:paraId="49AB5570" w14:textId="77777777" w:rsidR="002935C2" w:rsidRPr="003C28B0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144 (82.8%)</w:t>
            </w:r>
          </w:p>
        </w:tc>
        <w:tc>
          <w:tcPr>
            <w:tcW w:w="1497" w:type="dxa"/>
          </w:tcPr>
          <w:p w14:paraId="4CF98E77" w14:textId="77777777" w:rsidR="002935C2" w:rsidRPr="003C28B0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highlight w:val="yellow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0.33</w:t>
            </w:r>
          </w:p>
        </w:tc>
      </w:tr>
      <w:tr w:rsidR="002935C2" w:rsidRPr="00F873B7" w14:paraId="5B6F4CE4" w14:textId="77777777" w:rsidTr="004B0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</w:tcPr>
          <w:p w14:paraId="24B8E0E9" w14:textId="77777777" w:rsidR="002935C2" w:rsidRPr="00EE01C7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EE01C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Did your </w:t>
            </w:r>
            <w:r w:rsidRPr="006D6363">
              <w:rPr>
                <w:rFonts w:eastAsia="Times New Roman" w:cs="Times New Roman"/>
                <w:sz w:val="20"/>
                <w:szCs w:val="20"/>
              </w:rPr>
              <w:t>skin</w:t>
            </w:r>
            <w:r w:rsidRPr="00EE01C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condition(s) start or worsen after COVID?</w:t>
            </w:r>
          </w:p>
        </w:tc>
        <w:tc>
          <w:tcPr>
            <w:tcW w:w="2145" w:type="dxa"/>
          </w:tcPr>
          <w:p w14:paraId="639902D7" w14:textId="77777777" w:rsidR="002935C2" w:rsidRPr="00F873B7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9 (73.1%)</w:t>
            </w:r>
          </w:p>
        </w:tc>
        <w:tc>
          <w:tcPr>
            <w:tcW w:w="2631" w:type="dxa"/>
          </w:tcPr>
          <w:p w14:paraId="000ED4CA" w14:textId="77777777" w:rsidR="002935C2" w:rsidRPr="00F873B7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 (50.0%)</w:t>
            </w:r>
          </w:p>
        </w:tc>
        <w:tc>
          <w:tcPr>
            <w:tcW w:w="1303" w:type="dxa"/>
          </w:tcPr>
          <w:p w14:paraId="54060553" w14:textId="77777777" w:rsidR="002935C2" w:rsidRPr="00DE3191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89 (69.5%)</w:t>
            </w:r>
          </w:p>
        </w:tc>
        <w:tc>
          <w:tcPr>
            <w:tcW w:w="1497" w:type="dxa"/>
          </w:tcPr>
          <w:p w14:paraId="060726FC" w14:textId="77777777" w:rsidR="002935C2" w:rsidRPr="00F873B7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highlight w:val="yellow"/>
              </w:rPr>
            </w:pPr>
            <w:r w:rsidRPr="00DE3191">
              <w:rPr>
                <w:rFonts w:eastAsia="Times New Roman" w:cs="Times New Roman"/>
                <w:bCs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093</w:t>
            </w:r>
          </w:p>
        </w:tc>
      </w:tr>
      <w:tr w:rsidR="002935C2" w:rsidRPr="00EE01C7" w14:paraId="21667620" w14:textId="77777777" w:rsidTr="004B0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</w:tcPr>
          <w:p w14:paraId="57E59B45" w14:textId="77777777" w:rsidR="002935C2" w:rsidRPr="00EE01C7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EE01C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Did at least one </w:t>
            </w:r>
            <w:r w:rsidRPr="006D6363">
              <w:rPr>
                <w:rFonts w:eastAsia="Times New Roman" w:cs="Times New Roman"/>
                <w:sz w:val="20"/>
                <w:szCs w:val="20"/>
              </w:rPr>
              <w:t>genitourinary</w:t>
            </w:r>
            <w:r w:rsidRPr="00EE01C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condition start or worsen after COVID?</w:t>
            </w:r>
          </w:p>
        </w:tc>
        <w:tc>
          <w:tcPr>
            <w:tcW w:w="2145" w:type="dxa"/>
          </w:tcPr>
          <w:p w14:paraId="1E829B1B" w14:textId="77777777" w:rsidR="002935C2" w:rsidRPr="00F873B7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8 (60.4%)</w:t>
            </w:r>
          </w:p>
        </w:tc>
        <w:tc>
          <w:tcPr>
            <w:tcW w:w="2631" w:type="dxa"/>
          </w:tcPr>
          <w:p w14:paraId="13852A03" w14:textId="77777777" w:rsidR="002935C2" w:rsidRPr="00F873B7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 (61.5%)</w:t>
            </w:r>
          </w:p>
        </w:tc>
        <w:tc>
          <w:tcPr>
            <w:tcW w:w="1303" w:type="dxa"/>
          </w:tcPr>
          <w:p w14:paraId="76A96856" w14:textId="77777777" w:rsidR="002935C2" w:rsidRPr="00EE01C7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66 (60.6%)</w:t>
            </w:r>
          </w:p>
        </w:tc>
        <w:tc>
          <w:tcPr>
            <w:tcW w:w="1497" w:type="dxa"/>
          </w:tcPr>
          <w:p w14:paraId="5C14B4BC" w14:textId="77777777" w:rsidR="002935C2" w:rsidRPr="00EE01C7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  <w:highlight w:val="yellow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1</w:t>
            </w:r>
            <w:r w:rsidRPr="00EE01C7">
              <w:rPr>
                <w:rFonts w:eastAsia="Times New Roman" w:cs="Times New Roman"/>
                <w:bCs/>
                <w:sz w:val="20"/>
                <w:szCs w:val="20"/>
              </w:rPr>
              <w:t>.0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2935C2" w:rsidRPr="00111C65" w14:paraId="0BC9A879" w14:textId="77777777" w:rsidTr="004B0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</w:tcPr>
          <w:p w14:paraId="72CE7DB1" w14:textId="77777777" w:rsidR="002935C2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83622">
              <w:rPr>
                <w:rFonts w:eastAsia="Times New Roman" w:cs="Times New Roman"/>
                <w:sz w:val="20"/>
                <w:szCs w:val="20"/>
              </w:rPr>
              <w:t>Allergies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, sensitivities/ intolerances</w:t>
            </w:r>
          </w:p>
        </w:tc>
        <w:tc>
          <w:tcPr>
            <w:tcW w:w="2145" w:type="dxa"/>
          </w:tcPr>
          <w:p w14:paraId="76B8E7DB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</w:tcPr>
          <w:p w14:paraId="2EA3C6CD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 w14:paraId="5C0E8541" w14:textId="77777777" w:rsidR="002935C2" w:rsidRPr="005955FD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497" w:type="dxa"/>
          </w:tcPr>
          <w:p w14:paraId="341B0633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5955FD">
              <w:rPr>
                <w:rFonts w:eastAsia="Times New Roman" w:cs="Times New Roman"/>
                <w:bCs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28</w:t>
            </w:r>
          </w:p>
        </w:tc>
      </w:tr>
      <w:tr w:rsidR="002935C2" w:rsidRPr="00111C65" w14:paraId="23331544" w14:textId="77777777" w:rsidTr="004B0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</w:tcPr>
          <w:p w14:paraId="5250EA8B" w14:textId="77777777" w:rsidR="002935C2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*Allergies, sensitivities/ intolerances stayed the same</w:t>
            </w:r>
          </w:p>
        </w:tc>
        <w:tc>
          <w:tcPr>
            <w:tcW w:w="2145" w:type="dxa"/>
          </w:tcPr>
          <w:p w14:paraId="0542C65E" w14:textId="77777777" w:rsidR="002935C2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5 (24.9%)</w:t>
            </w:r>
          </w:p>
        </w:tc>
        <w:tc>
          <w:tcPr>
            <w:tcW w:w="2631" w:type="dxa"/>
          </w:tcPr>
          <w:p w14:paraId="6DC0BEE4" w14:textId="77777777" w:rsidR="002935C2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 (38.3%)</w:t>
            </w:r>
          </w:p>
        </w:tc>
        <w:tc>
          <w:tcPr>
            <w:tcW w:w="1303" w:type="dxa"/>
          </w:tcPr>
          <w:p w14:paraId="16681A41" w14:textId="77777777" w:rsidR="002935C2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68 (28.2%)</w:t>
            </w:r>
          </w:p>
        </w:tc>
        <w:tc>
          <w:tcPr>
            <w:tcW w:w="1497" w:type="dxa"/>
          </w:tcPr>
          <w:p w14:paraId="32C3F8F8" w14:textId="77777777" w:rsidR="002935C2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2935C2" w:rsidRPr="00111C65" w14:paraId="4F7724EA" w14:textId="77777777" w:rsidTr="004B0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</w:tcPr>
          <w:p w14:paraId="79C39D01" w14:textId="77777777" w:rsidR="002935C2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*A</w:t>
            </w:r>
            <w:r w:rsidRPr="00CC38EC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llergies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CC38EC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sensitivities/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CC38EC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intolerances 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new after COVID</w:t>
            </w:r>
            <w:r w:rsidRPr="003A2209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</w:p>
        </w:tc>
        <w:tc>
          <w:tcPr>
            <w:tcW w:w="2145" w:type="dxa"/>
          </w:tcPr>
          <w:p w14:paraId="606B1E41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3 (23.8%)</w:t>
            </w:r>
          </w:p>
        </w:tc>
        <w:tc>
          <w:tcPr>
            <w:tcW w:w="2631" w:type="dxa"/>
          </w:tcPr>
          <w:p w14:paraId="08749D3A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 (20.0%)</w:t>
            </w:r>
          </w:p>
        </w:tc>
        <w:tc>
          <w:tcPr>
            <w:tcW w:w="1303" w:type="dxa"/>
          </w:tcPr>
          <w:p w14:paraId="7CC065FA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55 (22.8%)</w:t>
            </w:r>
          </w:p>
        </w:tc>
        <w:tc>
          <w:tcPr>
            <w:tcW w:w="1497" w:type="dxa"/>
          </w:tcPr>
          <w:p w14:paraId="7C151297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2935C2" w:rsidRPr="00111C65" w14:paraId="6FFE22F3" w14:textId="77777777" w:rsidTr="004B0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</w:tcPr>
          <w:p w14:paraId="28CFFACD" w14:textId="77777777" w:rsidR="002935C2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*A</w:t>
            </w:r>
            <w:r w:rsidRPr="00CC38EC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llergies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CC38EC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sensitivities/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CC38EC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intolerances before COVID 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got</w:t>
            </w:r>
            <w:r w:rsidRPr="00CC38EC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worse</w:t>
            </w:r>
          </w:p>
        </w:tc>
        <w:tc>
          <w:tcPr>
            <w:tcW w:w="2145" w:type="dxa"/>
          </w:tcPr>
          <w:p w14:paraId="4DD5637D" w14:textId="77777777" w:rsidR="002935C2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1 (33.7%)</w:t>
            </w:r>
          </w:p>
        </w:tc>
        <w:tc>
          <w:tcPr>
            <w:tcW w:w="2631" w:type="dxa"/>
          </w:tcPr>
          <w:p w14:paraId="0E568429" w14:textId="77777777" w:rsidR="002935C2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 (26.7%)</w:t>
            </w:r>
          </w:p>
        </w:tc>
        <w:tc>
          <w:tcPr>
            <w:tcW w:w="1303" w:type="dxa"/>
          </w:tcPr>
          <w:p w14:paraId="2818D2E4" w14:textId="77777777" w:rsidR="002935C2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77 (32.0%)</w:t>
            </w:r>
          </w:p>
        </w:tc>
        <w:tc>
          <w:tcPr>
            <w:tcW w:w="1497" w:type="dxa"/>
          </w:tcPr>
          <w:p w14:paraId="5B5F3EEE" w14:textId="77777777" w:rsidR="002935C2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2935C2" w:rsidRPr="00111C65" w14:paraId="6E4D63F3" w14:textId="77777777" w:rsidTr="004B0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</w:tcPr>
          <w:p w14:paraId="038FB31A" w14:textId="77777777" w:rsidR="002935C2" w:rsidRPr="00441EAA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Diagnosis of a </w:t>
            </w:r>
            <w:r w:rsidRPr="007E70E3">
              <w:rPr>
                <w:rFonts w:cs="Times New Roman"/>
                <w:sz w:val="20"/>
                <w:szCs w:val="20"/>
              </w:rPr>
              <w:t>mood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disorder (e.g., depression, anxiety) after COVID</w:t>
            </w:r>
          </w:p>
        </w:tc>
        <w:tc>
          <w:tcPr>
            <w:tcW w:w="2145" w:type="dxa"/>
          </w:tcPr>
          <w:p w14:paraId="3AD6926F" w14:textId="77777777" w:rsidR="002935C2" w:rsidRPr="00441EAA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8 (31.2%)</w:t>
            </w:r>
          </w:p>
        </w:tc>
        <w:tc>
          <w:tcPr>
            <w:tcW w:w="2631" w:type="dxa"/>
          </w:tcPr>
          <w:p w14:paraId="54BC89AF" w14:textId="77777777" w:rsidR="002935C2" w:rsidRPr="00441EAA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 (33.3%)</w:t>
            </w:r>
          </w:p>
        </w:tc>
        <w:tc>
          <w:tcPr>
            <w:tcW w:w="1303" w:type="dxa"/>
          </w:tcPr>
          <w:p w14:paraId="5FFAE4DA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78 (31.7%)</w:t>
            </w:r>
          </w:p>
        </w:tc>
        <w:tc>
          <w:tcPr>
            <w:tcW w:w="1497" w:type="dxa"/>
          </w:tcPr>
          <w:p w14:paraId="372A56B6" w14:textId="77777777" w:rsidR="002935C2" w:rsidRPr="00111C65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5</w:t>
            </w:r>
          </w:p>
        </w:tc>
      </w:tr>
      <w:tr w:rsidR="002935C2" w:rsidRPr="007E25EA" w14:paraId="5DBF0044" w14:textId="77777777" w:rsidTr="004B0B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14:paraId="2A004755" w14:textId="77777777" w:rsidR="002935C2" w:rsidRPr="00915393" w:rsidRDefault="002935C2" w:rsidP="004B0B6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Diagnosis of a </w:t>
            </w:r>
            <w:r w:rsidRPr="00D67C7D">
              <w:rPr>
                <w:rFonts w:cs="Times New Roman"/>
                <w:sz w:val="20"/>
                <w:szCs w:val="20"/>
              </w:rPr>
              <w:t>gastrointestinal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disorder (e.g., inflammatory bowel syndrome) after COVID</w:t>
            </w:r>
          </w:p>
        </w:tc>
        <w:tc>
          <w:tcPr>
            <w:tcW w:w="2145" w:type="dxa"/>
          </w:tcPr>
          <w:p w14:paraId="67BD4AA3" w14:textId="77777777" w:rsidR="002935C2" w:rsidRPr="00F873B7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4 (23.7%)</w:t>
            </w:r>
          </w:p>
        </w:tc>
        <w:tc>
          <w:tcPr>
            <w:tcW w:w="2631" w:type="dxa"/>
          </w:tcPr>
          <w:p w14:paraId="63E54959" w14:textId="77777777" w:rsidR="002935C2" w:rsidRPr="00F873B7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 (16.7%)</w:t>
            </w:r>
          </w:p>
        </w:tc>
        <w:tc>
          <w:tcPr>
            <w:tcW w:w="1303" w:type="dxa"/>
          </w:tcPr>
          <w:p w14:paraId="6E3BB804" w14:textId="77777777" w:rsidR="002935C2" w:rsidRPr="00111C65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97" w:type="dxa"/>
          </w:tcPr>
          <w:p w14:paraId="040F65BF" w14:textId="77777777" w:rsidR="002935C2" w:rsidRPr="00200F49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111C65">
              <w:rPr>
                <w:rFonts w:cs="Times New Roman"/>
                <w:bCs/>
                <w:sz w:val="20"/>
                <w:szCs w:val="20"/>
              </w:rPr>
              <w:t>0.2</w:t>
            </w:r>
            <w:r>
              <w:rPr>
                <w:rFonts w:cs="Times New Roman"/>
                <w:bCs/>
                <w:sz w:val="20"/>
                <w:szCs w:val="20"/>
              </w:rPr>
              <w:t>9</w:t>
            </w:r>
          </w:p>
        </w:tc>
      </w:tr>
      <w:tr w:rsidR="002935C2" w:rsidRPr="007E25EA" w14:paraId="108AF16B" w14:textId="77777777" w:rsidTr="004B0B62">
        <w:trPr>
          <w:gridBefore w:val="1"/>
          <w:wBefore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14:paraId="037A0D2B" w14:textId="77777777" w:rsidR="002935C2" w:rsidRPr="00915393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15393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Have you been diagnosed with an </w:t>
            </w:r>
            <w:r w:rsidRPr="001E77F1">
              <w:rPr>
                <w:rFonts w:eastAsia="Times New Roman" w:cs="Times New Roman"/>
                <w:sz w:val="20"/>
                <w:szCs w:val="20"/>
              </w:rPr>
              <w:t>autoimmune</w:t>
            </w:r>
            <w:r w:rsidRPr="00915393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disorder?</w:t>
            </w:r>
          </w:p>
        </w:tc>
        <w:tc>
          <w:tcPr>
            <w:tcW w:w="2145" w:type="dxa"/>
          </w:tcPr>
          <w:p w14:paraId="7C57E3A3" w14:textId="77777777" w:rsidR="002935C2" w:rsidRPr="00F873B7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31" w:type="dxa"/>
          </w:tcPr>
          <w:p w14:paraId="52C4ED2F" w14:textId="77777777" w:rsidR="002935C2" w:rsidRPr="00F873B7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03" w:type="dxa"/>
          </w:tcPr>
          <w:p w14:paraId="67CBFF69" w14:textId="77777777" w:rsidR="002935C2" w:rsidRPr="00200F49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497" w:type="dxa"/>
          </w:tcPr>
          <w:p w14:paraId="18124919" w14:textId="77777777" w:rsidR="002935C2" w:rsidRPr="00200F49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200F49">
              <w:rPr>
                <w:rFonts w:eastAsia="Times New Roman" w:cs="Times New Roman"/>
                <w:bCs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18</w:t>
            </w:r>
          </w:p>
        </w:tc>
      </w:tr>
      <w:tr w:rsidR="002935C2" w:rsidRPr="007E25EA" w14:paraId="572ED88B" w14:textId="77777777" w:rsidTr="004B0B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14:paraId="3D5C453A" w14:textId="77777777" w:rsidR="002935C2" w:rsidRPr="00441EAA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41EA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*before COVID </w:t>
            </w:r>
          </w:p>
        </w:tc>
        <w:tc>
          <w:tcPr>
            <w:tcW w:w="2145" w:type="dxa"/>
          </w:tcPr>
          <w:p w14:paraId="17D8941F" w14:textId="77777777" w:rsidR="002935C2" w:rsidRPr="00441EAA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 (16.1%)</w:t>
            </w:r>
          </w:p>
        </w:tc>
        <w:tc>
          <w:tcPr>
            <w:tcW w:w="2631" w:type="dxa"/>
          </w:tcPr>
          <w:p w14:paraId="6AB718C4" w14:textId="77777777" w:rsidR="002935C2" w:rsidRPr="00441EAA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 (10.2%)</w:t>
            </w:r>
          </w:p>
        </w:tc>
        <w:tc>
          <w:tcPr>
            <w:tcW w:w="1303" w:type="dxa"/>
          </w:tcPr>
          <w:p w14:paraId="0D3DF731" w14:textId="77777777" w:rsidR="002935C2" w:rsidRPr="00111C65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 (14.6%)</w:t>
            </w:r>
          </w:p>
        </w:tc>
        <w:tc>
          <w:tcPr>
            <w:tcW w:w="1497" w:type="dxa"/>
          </w:tcPr>
          <w:p w14:paraId="1D40BA11" w14:textId="77777777" w:rsidR="002935C2" w:rsidRPr="00111C65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935C2" w:rsidRPr="007E25EA" w14:paraId="74F81FA2" w14:textId="77777777" w:rsidTr="004B0B62">
        <w:trPr>
          <w:gridBefore w:val="1"/>
          <w:wBefore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14:paraId="3B363971" w14:textId="77777777" w:rsidR="002935C2" w:rsidRPr="00441EAA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41EAA">
              <w:rPr>
                <w:rFonts w:cs="Times New Roman"/>
                <w:b w:val="0"/>
                <w:bCs w:val="0"/>
                <w:sz w:val="20"/>
                <w:szCs w:val="20"/>
              </w:rPr>
              <w:t>*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after</w:t>
            </w:r>
            <w:r w:rsidRPr="00441EA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COVID</w:t>
            </w:r>
          </w:p>
        </w:tc>
        <w:tc>
          <w:tcPr>
            <w:tcW w:w="2145" w:type="dxa"/>
          </w:tcPr>
          <w:p w14:paraId="2A4681F0" w14:textId="77777777" w:rsidR="002935C2" w:rsidRPr="00441EAA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2 (18.4%)</w:t>
            </w:r>
          </w:p>
        </w:tc>
        <w:tc>
          <w:tcPr>
            <w:tcW w:w="2631" w:type="dxa"/>
          </w:tcPr>
          <w:p w14:paraId="6DF39E84" w14:textId="77777777" w:rsidR="002935C2" w:rsidRPr="00441EAA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 (10.2%)</w:t>
            </w:r>
          </w:p>
        </w:tc>
        <w:tc>
          <w:tcPr>
            <w:tcW w:w="1303" w:type="dxa"/>
          </w:tcPr>
          <w:p w14:paraId="36150EFC" w14:textId="77777777" w:rsidR="002935C2" w:rsidRPr="00111C65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 (16.3%)</w:t>
            </w:r>
          </w:p>
        </w:tc>
        <w:tc>
          <w:tcPr>
            <w:tcW w:w="1497" w:type="dxa"/>
          </w:tcPr>
          <w:p w14:paraId="60ECBC13" w14:textId="77777777" w:rsidR="002935C2" w:rsidRPr="00111C65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935C2" w:rsidRPr="007E25EA" w14:paraId="723DF42D" w14:textId="77777777" w:rsidTr="004B0B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14:paraId="6DE277EB" w14:textId="77777777" w:rsidR="002935C2" w:rsidRPr="00441EAA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*before + more after COVID</w:t>
            </w:r>
          </w:p>
        </w:tc>
        <w:tc>
          <w:tcPr>
            <w:tcW w:w="2145" w:type="dxa"/>
          </w:tcPr>
          <w:p w14:paraId="241F6C22" w14:textId="77777777" w:rsidR="002935C2" w:rsidRPr="00441EAA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2631" w:type="dxa"/>
          </w:tcPr>
          <w:p w14:paraId="64840E45" w14:textId="77777777" w:rsidR="002935C2" w:rsidRPr="00441EAA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 (3.4%)</w:t>
            </w:r>
          </w:p>
        </w:tc>
        <w:tc>
          <w:tcPr>
            <w:tcW w:w="1303" w:type="dxa"/>
          </w:tcPr>
          <w:p w14:paraId="39245691" w14:textId="77777777" w:rsidR="002935C2" w:rsidRPr="00111C65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5 (2.1%)</w:t>
            </w:r>
          </w:p>
        </w:tc>
        <w:tc>
          <w:tcPr>
            <w:tcW w:w="1497" w:type="dxa"/>
          </w:tcPr>
          <w:p w14:paraId="4219C8ED" w14:textId="77777777" w:rsidR="002935C2" w:rsidRPr="00111C65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2935C2" w:rsidRPr="007E25EA" w14:paraId="22CF8F73" w14:textId="77777777" w:rsidTr="004B0B62">
        <w:trPr>
          <w:gridBefore w:val="1"/>
          <w:wBefore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14:paraId="4DCD5882" w14:textId="77777777" w:rsidR="002935C2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Diagnosis of a </w:t>
            </w:r>
            <w:r w:rsidRPr="00D67C7D">
              <w:rPr>
                <w:rFonts w:cs="Times New Roman"/>
                <w:sz w:val="20"/>
                <w:szCs w:val="20"/>
              </w:rPr>
              <w:t>p</w:t>
            </w:r>
            <w:r w:rsidRPr="00D67C7D">
              <w:rPr>
                <w:rFonts w:eastAsia="Times New Roman" w:cs="Times New Roman"/>
                <w:sz w:val="20"/>
                <w:szCs w:val="20"/>
              </w:rPr>
              <w:t>ulmonary</w:t>
            </w:r>
            <w:r w:rsidRPr="004C43D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4C43D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isorder (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e.g.,</w:t>
            </w:r>
            <w:r w:rsidRPr="004C43D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a</w:t>
            </w:r>
            <w:r w:rsidRPr="004C43D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sthma, 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i</w:t>
            </w:r>
            <w:r w:rsidRPr="004C43D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nterstitial 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l</w:t>
            </w:r>
            <w:r w:rsidRPr="004C43D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ung 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4C43D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isease)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after 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COVID</w:t>
            </w:r>
          </w:p>
        </w:tc>
        <w:tc>
          <w:tcPr>
            <w:tcW w:w="2145" w:type="dxa"/>
          </w:tcPr>
          <w:p w14:paraId="59C95E4C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 (16.1%)</w:t>
            </w:r>
          </w:p>
        </w:tc>
        <w:tc>
          <w:tcPr>
            <w:tcW w:w="2631" w:type="dxa"/>
          </w:tcPr>
          <w:p w14:paraId="1D33791B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 (15.0%)</w:t>
            </w:r>
          </w:p>
        </w:tc>
        <w:tc>
          <w:tcPr>
            <w:tcW w:w="1303" w:type="dxa"/>
          </w:tcPr>
          <w:p w14:paraId="5AB9BF13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9 (15.9%)</w:t>
            </w:r>
          </w:p>
        </w:tc>
        <w:tc>
          <w:tcPr>
            <w:tcW w:w="1497" w:type="dxa"/>
          </w:tcPr>
          <w:p w14:paraId="22E41392" w14:textId="77777777" w:rsidR="002935C2" w:rsidRDefault="002935C2" w:rsidP="004B0B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2935C2" w:rsidRPr="007E25EA" w14:paraId="65950138" w14:textId="77777777" w:rsidTr="004B0B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bottom w:val="single" w:sz="4" w:space="0" w:color="auto"/>
            </w:tcBorders>
          </w:tcPr>
          <w:p w14:paraId="0FBEE63A" w14:textId="77777777" w:rsidR="002935C2" w:rsidRPr="00441EAA" w:rsidRDefault="002935C2" w:rsidP="004B0B6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Diagnosis of a </w:t>
            </w:r>
            <w:r w:rsidRPr="00D67C7D">
              <w:rPr>
                <w:rFonts w:cs="Times New Roman"/>
                <w:sz w:val="20"/>
                <w:szCs w:val="20"/>
              </w:rPr>
              <w:t>cardiac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disorder (e.g., myocarditis, heart failure) after COVID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2993026F" w14:textId="77777777" w:rsidR="002935C2" w:rsidRPr="00441EAA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4 (12.9%)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14:paraId="07D11B1E" w14:textId="77777777" w:rsidR="002935C2" w:rsidRPr="00441EAA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 (10.0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7C0A099D" w14:textId="77777777" w:rsidR="002935C2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0 (12.2%)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281FC353" w14:textId="77777777" w:rsidR="002935C2" w:rsidRPr="00111C65" w:rsidRDefault="002935C2" w:rsidP="004B0B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5</w:t>
            </w:r>
          </w:p>
        </w:tc>
      </w:tr>
    </w:tbl>
    <w:p w14:paraId="193254D5" w14:textId="77777777" w:rsidR="004C343D" w:rsidRDefault="004C343D" w:rsidP="003010D8"/>
    <w:sectPr w:rsidR="004C343D" w:rsidSect="003010D8">
      <w:footerReference w:type="even" r:id="rId7"/>
      <w:footerReference w:type="default" r:id="rId8"/>
      <w:headerReference w:type="first" r:id="rId9"/>
      <w:pgSz w:w="12240" w:h="15840"/>
      <w:pgMar w:top="794" w:right="1134" w:bottom="794" w:left="1134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BDD166" w14:textId="77777777" w:rsidR="00504422" w:rsidRDefault="00504422">
      <w:pPr>
        <w:spacing w:before="0" w:after="0"/>
      </w:pPr>
      <w:r>
        <w:separator/>
      </w:r>
    </w:p>
  </w:endnote>
  <w:endnote w:type="continuationSeparator" w:id="0">
    <w:p w14:paraId="1C7FB2C7" w14:textId="77777777" w:rsidR="00504422" w:rsidRDefault="0050442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CC3F6E" w14:textId="77777777" w:rsidR="002935C2" w:rsidRPr="00577C4C" w:rsidRDefault="002935C2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0560C7" wp14:editId="505E5B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2998AA" w14:textId="77777777" w:rsidR="002935C2" w:rsidRPr="00577C4C" w:rsidRDefault="002935C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0560C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02998AA" w14:textId="77777777" w:rsidR="002935C2" w:rsidRPr="00577C4C" w:rsidRDefault="002935C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6E49E9" w14:textId="77777777" w:rsidR="002935C2" w:rsidRPr="00577C4C" w:rsidRDefault="002935C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EC19D3" wp14:editId="52A7A4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B5BB9D" w14:textId="77777777" w:rsidR="002935C2" w:rsidRPr="00577C4C" w:rsidRDefault="002935C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EC19D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3B5BB9D" w14:textId="77777777" w:rsidR="002935C2" w:rsidRPr="00577C4C" w:rsidRDefault="002935C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14CCE9" w14:textId="77777777" w:rsidR="00504422" w:rsidRDefault="00504422">
      <w:pPr>
        <w:spacing w:before="0" w:after="0"/>
      </w:pPr>
      <w:r>
        <w:separator/>
      </w:r>
    </w:p>
  </w:footnote>
  <w:footnote w:type="continuationSeparator" w:id="0">
    <w:p w14:paraId="61264D63" w14:textId="77777777" w:rsidR="00504422" w:rsidRDefault="0050442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2BAF7D" w14:textId="77777777" w:rsidR="002935C2" w:rsidRDefault="002935C2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45B84E0" wp14:editId="46053D5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5C2"/>
    <w:rsid w:val="00141785"/>
    <w:rsid w:val="002935C2"/>
    <w:rsid w:val="002B72BC"/>
    <w:rsid w:val="003010D8"/>
    <w:rsid w:val="004C343D"/>
    <w:rsid w:val="00504422"/>
    <w:rsid w:val="008A0443"/>
    <w:rsid w:val="009A1874"/>
    <w:rsid w:val="00B4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19C29"/>
  <w15:chartTrackingRefBased/>
  <w15:docId w15:val="{181F07D5-459A-4039-82E7-7C7CF53F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5C2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5C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5C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5C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5C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5C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5C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5C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5C2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5C2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5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5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5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5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5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5C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3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5C2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3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5C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3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5C2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35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5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5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5C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935C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935C2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35C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35C2"/>
    <w:rPr>
      <w:rFonts w:ascii="Times New Roman" w:hAnsi="Times New Roman"/>
      <w:kern w:val="0"/>
      <w:sz w:val="24"/>
      <w14:ligatures w14:val="none"/>
    </w:rPr>
  </w:style>
  <w:style w:type="table" w:styleId="ListTable1Light">
    <w:name w:val="List Table 1 Light"/>
    <w:basedOn w:val="TableNormal"/>
    <w:uiPriority w:val="46"/>
    <w:rsid w:val="002935C2"/>
    <w:pPr>
      <w:spacing w:after="0" w:line="240" w:lineRule="auto"/>
    </w:pPr>
    <w:rPr>
      <w:rFonts w:asciiTheme="majorHAnsi" w:hAnsiTheme="majorHAns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93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786DB-05DD-4AE8-96AE-276E99F2A06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1</Characters>
  <Application>Microsoft Office Word</Application>
  <DocSecurity>0</DocSecurity>
  <Lines>11</Lines>
  <Paragraphs>3</Paragraphs>
  <ScaleCrop>false</ScaleCrop>
  <Company>Mayo Clinic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h, Stephanie L., M.D., M.S.</dc:creator>
  <cp:keywords/>
  <dc:description/>
  <cp:lastModifiedBy>John Magri</cp:lastModifiedBy>
  <cp:revision>2</cp:revision>
  <dcterms:created xsi:type="dcterms:W3CDTF">2024-10-24T08:43:00Z</dcterms:created>
  <dcterms:modified xsi:type="dcterms:W3CDTF">2024-10-24T08:43:00Z</dcterms:modified>
</cp:coreProperties>
</file>